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F3A09" w14:textId="77777777" w:rsidR="00C72A8B" w:rsidRPr="00A34275" w:rsidRDefault="00C72A8B" w:rsidP="00C72A8B">
      <w:pPr>
        <w:outlineLvl w:val="1"/>
        <w:rPr>
          <w:rFonts w:ascii="Times New Roman" w:hAnsi="Times New Roman" w:cs="Times New Roman"/>
        </w:rPr>
      </w:pPr>
      <w:r w:rsidRPr="00A34275">
        <w:rPr>
          <w:rFonts w:ascii="Times New Roman" w:hAnsi="Times New Roman" w:cs="Times New Roman"/>
        </w:rPr>
        <w:t>Table S3 The plasma concentration (μg/mL) of calcium dobesilate in the fasting study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5"/>
        <w:gridCol w:w="236"/>
        <w:gridCol w:w="699"/>
        <w:gridCol w:w="505"/>
        <w:gridCol w:w="394"/>
        <w:gridCol w:w="493"/>
        <w:gridCol w:w="668"/>
        <w:gridCol w:w="604"/>
        <w:gridCol w:w="499"/>
        <w:gridCol w:w="133"/>
        <w:gridCol w:w="236"/>
        <w:gridCol w:w="699"/>
        <w:gridCol w:w="505"/>
        <w:gridCol w:w="394"/>
        <w:gridCol w:w="493"/>
        <w:gridCol w:w="668"/>
        <w:gridCol w:w="604"/>
        <w:gridCol w:w="499"/>
        <w:gridCol w:w="156"/>
      </w:tblGrid>
      <w:tr w:rsidR="00C72A8B" w:rsidRPr="00A34275" w14:paraId="224C8806" w14:textId="77777777" w:rsidTr="001F790A">
        <w:trPr>
          <w:cantSplit/>
          <w:tblHeader/>
        </w:trPr>
        <w:tc>
          <w:tcPr>
            <w:tcW w:w="47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6B223A64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7" w:type="pct"/>
            <w:gridSpan w:val="9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1B270757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271" w:type="pct"/>
            <w:gridSpan w:val="9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43515592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C72A8B" w:rsidRPr="00A34275" w14:paraId="7F91093B" w14:textId="77777777" w:rsidTr="001F790A">
        <w:trPr>
          <w:cantSplit/>
          <w:tblHeader/>
        </w:trPr>
        <w:tc>
          <w:tcPr>
            <w:tcW w:w="47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6D0B1AAE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ime(h)</w:t>
            </w:r>
          </w:p>
        </w:tc>
        <w:tc>
          <w:tcPr>
            <w:tcW w:w="12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5E0B7082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38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77E80942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N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BQL</w:t>
            </w:r>
          </w:p>
        </w:tc>
        <w:tc>
          <w:tcPr>
            <w:tcW w:w="26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1BB8279C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209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02D43E41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2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2364E808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CV%</w:t>
            </w:r>
          </w:p>
        </w:tc>
        <w:tc>
          <w:tcPr>
            <w:tcW w:w="3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71263905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319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62667BE9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26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10AC86AB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45B70C9C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1A6BA93F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38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2F4890EE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N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BQL</w:t>
            </w:r>
          </w:p>
        </w:tc>
        <w:tc>
          <w:tcPr>
            <w:tcW w:w="26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0DECD966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209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525CD6D9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2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4EAB36E5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CV%</w:t>
            </w:r>
          </w:p>
        </w:tc>
        <w:tc>
          <w:tcPr>
            <w:tcW w:w="3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1965D6E5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319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72F1D1A6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26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4204D1EE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4DF65E6B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53CB244B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1C1EE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D9A71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EBA88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ACD2A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193BF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1D2AA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FAE31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E61A9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9789E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91EB0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F19D3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2A347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2C2E5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F9DF4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F65D7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6C4F1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22C2F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9DDAD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E04530" w14:textId="77777777" w:rsidR="00C72A8B" w:rsidRPr="00A34275" w:rsidRDefault="00C72A8B" w:rsidP="001F790A">
            <w:pPr>
              <w:adjustRightInd w:val="0"/>
              <w:spacing w:before="13" w:after="13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5FD1F107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3C33A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956DE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A6C6A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20FA2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293DB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31CBB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60AF0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26817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65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40C23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.0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677C9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247B8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A505C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DB5B3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462D9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50861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6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35516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810B4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94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9B60D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88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DFDA9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5428AE46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18846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9BCAE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C463F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3D2A8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5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95E88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06F27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8F99A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05F23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67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2AB07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0.0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C119A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01F3A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EC712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BCF2C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B9A20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894D5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8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69E7C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EE05A8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9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5BA66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4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0C2D0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35E506D3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B2A4D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6BD90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70B49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CD95D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4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F9684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21BD6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3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6C54A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F7D5D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1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D3972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7.7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59F81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90B85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FDD8B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6F09B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.8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D5992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60A8C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8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36FA9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390E3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4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E3EC4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9.2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EC9A3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251D577B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43942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96C12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7BF49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632A6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7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5DD02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07979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3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4EC4B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DD399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17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F6DD3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0.6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90BFB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18001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C82AB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1B05A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7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B4650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93BDF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EA93A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2F43F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3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4FFDF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8.4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CF3B2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07957529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B1DD6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86A7F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E6340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67AC9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.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54FCF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7A517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4.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94677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516E1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52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F9FF0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2.5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B903F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D8CC9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2E158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FD816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6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59919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33844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5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67897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12627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7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594CB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9.9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E02918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6447D1AA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BC530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C90E2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31B2C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A3913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.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06FBE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FA3EE8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4C256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4368B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76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15D45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8.7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807BA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14924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3C9B1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1781F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1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E2108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A0506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8.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38441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99490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79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93522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7.0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C2ABD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1900419D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43502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67E45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B0434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1130C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9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88975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237B4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8.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3CA73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E69AD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7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CF82C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8.8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D9B1A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8098C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71C69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DD30F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ACCCA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33D06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CDC51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0E2758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75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0832B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6.8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8E3E7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40944E64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E1F5B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9BFA2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D82BA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100AD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5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7DFF6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BCE07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FB6C2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71D05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79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536DB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7.6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A47E2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87E63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96F21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D1513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1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25790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A1F26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8.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DDAEA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8287A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78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9AC79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8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E8C9D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73C3BD1E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9033E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2351F8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0C946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A4F55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5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6451D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A3582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7A985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33A50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0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4E48A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.9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45B2A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E3091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E12E3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B7EDC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5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2971F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05CA9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394BE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22E43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33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9919D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.7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82535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3B81C42E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3B0E8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AA0B5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82EE5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FD52E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62013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D6907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72445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B455C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78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4CB36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2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8A472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D8CF3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91D98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52EF8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8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BAEB1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D90F1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25DC38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7E46E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29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720D3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.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71CAE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5E6EB4EA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4FDE6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139FA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E1D21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44B9A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1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942A7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2D0FE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C835D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C6248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758FA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.27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144CA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CCDCA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3B0CC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65003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C6D98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9336A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A48A1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539ED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7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01F81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74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96B37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4BA1FD1C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1F5E0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68324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5CA20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C1E700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C7C4C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D45DE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236AC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C4BB98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5DABD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69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96D14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E7F0D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0ED2E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BDB23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6BFBE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AC48D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8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72BA6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6666B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05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7EB3F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75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CB344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5898D763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77E92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391A3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AEC88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4EDC9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729ED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44B19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5CCD2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3679C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4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EB8F4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93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E38C0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7FB318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0695A8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A8244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846DE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78A33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1A313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DF330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B616F2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32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9B159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09A55550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8BE95F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84E934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F36E4B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DB1D7E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075A57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21A746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2.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1B2962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0F5F4E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832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C810DA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26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3B22AF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AE62D9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12FF6A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DD6484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660216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6AA948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ED1E34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AC6BB6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855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ACEF26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92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5F49F6" w14:textId="77777777" w:rsidR="00C72A8B" w:rsidRPr="00A34275" w:rsidRDefault="00C72A8B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2A8B" w:rsidRPr="00A34275" w14:paraId="302B4809" w14:textId="77777777" w:rsidTr="001F790A">
        <w:trPr>
          <w:cantSplit/>
        </w:trPr>
        <w:tc>
          <w:tcPr>
            <w:tcW w:w="47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C6839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7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B384DC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FCC491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0D9D95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632BB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916D2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1.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15C1FE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C0101B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36A5C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614</w:t>
            </w:r>
          </w:p>
        </w:tc>
        <w:tc>
          <w:tcPr>
            <w:tcW w:w="7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820E6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6F098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CDCC99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2EDEC6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253FED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123374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1.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4CA023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A844FF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6B9BCA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348</w:t>
            </w:r>
          </w:p>
        </w:tc>
        <w:tc>
          <w:tcPr>
            <w:tcW w:w="9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447437" w14:textId="77777777" w:rsidR="00C72A8B" w:rsidRPr="00A34275" w:rsidRDefault="00C72A8B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7774409" w14:textId="77777777" w:rsidR="00C72A8B" w:rsidRPr="00A34275" w:rsidRDefault="00C72A8B" w:rsidP="00C72A8B">
      <w:pPr>
        <w:rPr>
          <w:rFonts w:ascii="Times New Roman" w:hAnsi="Times New Roman" w:cs="Times New Roman"/>
        </w:rPr>
      </w:pPr>
    </w:p>
    <w:p w14:paraId="638B673D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A8B"/>
    <w:rsid w:val="00C72A8B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082AF"/>
  <w15:chartTrackingRefBased/>
  <w15:docId w15:val="{74A42B26-9747-434D-B6BB-8CFF6A25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A8B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4-15T11:49:00Z</dcterms:created>
  <dcterms:modified xsi:type="dcterms:W3CDTF">2023-04-15T11:49:00Z</dcterms:modified>
</cp:coreProperties>
</file>